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FB6FD" w14:textId="4A5BA618" w:rsidR="00266DE0" w:rsidRDefault="00E17D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</w:p>
    <w:p w14:paraId="3370A852" w14:textId="77777777" w:rsidR="001D2C9C" w:rsidRDefault="001D2C9C">
      <w:pPr>
        <w:rPr>
          <w:rFonts w:ascii="Times New Roman" w:hAnsi="Times New Roman" w:cs="Times New Roman"/>
          <w:b/>
          <w:bCs/>
        </w:rPr>
      </w:pPr>
    </w:p>
    <w:p w14:paraId="38FFBB8A" w14:textId="07B7DB9C" w:rsidR="00CB1EAB" w:rsidRPr="00CB1EAB" w:rsidRDefault="00CB1EAB">
      <w:pPr>
        <w:rPr>
          <w:rFonts w:ascii="Times New Roman" w:hAnsi="Times New Roman" w:cs="Times New Roman"/>
          <w:b/>
          <w:bCs/>
        </w:rPr>
      </w:pPr>
      <w:r w:rsidRPr="00CB1EAB">
        <w:rPr>
          <w:rFonts w:ascii="Times New Roman" w:hAnsi="Times New Roman" w:cs="Times New Roman"/>
          <w:b/>
          <w:bCs/>
        </w:rPr>
        <w:t>Vaccine schedules under consideration</w:t>
      </w:r>
    </w:p>
    <w:tbl>
      <w:tblPr>
        <w:tblW w:w="10020" w:type="dxa"/>
        <w:tblLook w:val="04A0" w:firstRow="1" w:lastRow="0" w:firstColumn="1" w:lastColumn="0" w:noHBand="0" w:noVBand="1"/>
      </w:tblPr>
      <w:tblGrid>
        <w:gridCol w:w="5360"/>
        <w:gridCol w:w="4660"/>
      </w:tblGrid>
      <w:tr w:rsidR="00D25213" w:rsidRPr="00D25213" w14:paraId="789C7313" w14:textId="77777777" w:rsidTr="00EF179F">
        <w:trPr>
          <w:trHeight w:val="315"/>
        </w:trPr>
        <w:tc>
          <w:tcPr>
            <w:tcW w:w="536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340D1A" w14:textId="77777777" w:rsidR="00CB1EAB" w:rsidRPr="00D25213" w:rsidRDefault="00CB1EAB" w:rsidP="00EF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D25213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Vaccine</w:t>
            </w:r>
          </w:p>
        </w:tc>
        <w:tc>
          <w:tcPr>
            <w:tcW w:w="466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77C69" w14:textId="77777777" w:rsidR="00CB1EAB" w:rsidRPr="00D25213" w:rsidRDefault="00CB1EAB" w:rsidP="00EF1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D25213"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  <w:t>Age of routine vaccination</w:t>
            </w:r>
          </w:p>
        </w:tc>
      </w:tr>
      <w:tr w:rsidR="00D25213" w:rsidRPr="00D25213" w14:paraId="4B3BD82D" w14:textId="77777777" w:rsidTr="00EF179F">
        <w:trPr>
          <w:trHeight w:val="570"/>
        </w:trPr>
        <w:tc>
          <w:tcPr>
            <w:tcW w:w="10020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F7A32E" w14:textId="77777777" w:rsidR="00CB1EAB" w:rsidRPr="00D25213" w:rsidRDefault="00CB1EAB" w:rsidP="00EF179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D25213">
              <w:rPr>
                <w:rFonts w:ascii="Times New Roman" w:eastAsia="Times New Roman" w:hAnsi="Times New Roman" w:cs="Times New Roman"/>
                <w:lang w:bidi="th-TH"/>
              </w:rPr>
              <w:t>School-based routine vaccination</w:t>
            </w:r>
          </w:p>
        </w:tc>
      </w:tr>
      <w:tr w:rsidR="00D25213" w:rsidRPr="00D25213" w14:paraId="188B5FDF" w14:textId="77777777" w:rsidTr="00EF179F">
        <w:trPr>
          <w:trHeight w:val="315"/>
        </w:trPr>
        <w:tc>
          <w:tcPr>
            <w:tcW w:w="536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E12697" w14:textId="77777777" w:rsidR="00CB1EAB" w:rsidRPr="00D25213" w:rsidRDefault="00CB1EAB" w:rsidP="00EF179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D25213">
              <w:rPr>
                <w:rFonts w:ascii="Times New Roman" w:eastAsia="Times New Roman" w:hAnsi="Times New Roman" w:cs="Times New Roman"/>
                <w:lang w:bidi="th-TH"/>
              </w:rPr>
              <w:t xml:space="preserve">       TCV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24C71" w14:textId="77777777" w:rsidR="00CB1EAB" w:rsidRPr="00D25213" w:rsidRDefault="00CB1EAB" w:rsidP="00EF179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D25213">
              <w:rPr>
                <w:rFonts w:ascii="Times New Roman" w:eastAsia="Times New Roman" w:hAnsi="Times New Roman" w:cs="Times New Roman"/>
                <w:lang w:bidi="th-TH"/>
              </w:rPr>
              <w:t>6 years old</w:t>
            </w:r>
          </w:p>
        </w:tc>
      </w:tr>
      <w:tr w:rsidR="00D25213" w:rsidRPr="00D25213" w14:paraId="62716137" w14:textId="77777777" w:rsidTr="00EF179F">
        <w:trPr>
          <w:trHeight w:val="570"/>
        </w:trPr>
        <w:tc>
          <w:tcPr>
            <w:tcW w:w="10020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9B92A" w14:textId="77777777" w:rsidR="00CB1EAB" w:rsidRPr="00D25213" w:rsidRDefault="00CB1EAB" w:rsidP="00EF179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D25213">
              <w:rPr>
                <w:rFonts w:ascii="Times New Roman" w:eastAsia="Times New Roman" w:hAnsi="Times New Roman" w:cs="Times New Roman"/>
                <w:lang w:bidi="th-TH"/>
              </w:rPr>
              <w:t>Community-based routine vaccination</w:t>
            </w:r>
          </w:p>
        </w:tc>
      </w:tr>
      <w:tr w:rsidR="00D25213" w:rsidRPr="00D25213" w14:paraId="78B44959" w14:textId="77777777" w:rsidTr="00EF179F">
        <w:trPr>
          <w:trHeight w:val="315"/>
        </w:trPr>
        <w:tc>
          <w:tcPr>
            <w:tcW w:w="536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B5678" w14:textId="77777777" w:rsidR="00CB1EAB" w:rsidRPr="00D25213" w:rsidRDefault="00CB1EAB" w:rsidP="00EF179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D25213">
              <w:rPr>
                <w:rFonts w:ascii="Times New Roman" w:eastAsia="Times New Roman" w:hAnsi="Times New Roman" w:cs="Times New Roman"/>
                <w:lang w:bidi="th-TH"/>
              </w:rPr>
              <w:t xml:space="preserve">       TCV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10B1D" w14:textId="77777777" w:rsidR="00CB1EAB" w:rsidRPr="00D25213" w:rsidRDefault="00CB1EAB" w:rsidP="00EF179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D25213">
              <w:rPr>
                <w:rFonts w:ascii="Times New Roman" w:eastAsia="Times New Roman" w:hAnsi="Times New Roman" w:cs="Times New Roman"/>
                <w:lang w:bidi="th-TH"/>
              </w:rPr>
              <w:t>9 months</w:t>
            </w:r>
          </w:p>
        </w:tc>
      </w:tr>
      <w:tr w:rsidR="00D25213" w:rsidRPr="00D25213" w14:paraId="326A6E35" w14:textId="77777777" w:rsidTr="00EF179F">
        <w:trPr>
          <w:trHeight w:val="855"/>
        </w:trPr>
        <w:tc>
          <w:tcPr>
            <w:tcW w:w="10020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6ED83D" w14:textId="77777777" w:rsidR="00CB1EAB" w:rsidRPr="00D25213" w:rsidRDefault="00CB1EAB" w:rsidP="00EF179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D25213">
              <w:rPr>
                <w:rFonts w:ascii="Times New Roman" w:eastAsia="Times New Roman" w:hAnsi="Times New Roman" w:cs="Times New Roman"/>
                <w:lang w:bidi="th-TH"/>
              </w:rPr>
              <w:t>Community-based routine vaccination + One-time catch-up campaign</w:t>
            </w:r>
          </w:p>
        </w:tc>
      </w:tr>
      <w:tr w:rsidR="00D25213" w:rsidRPr="00D25213" w14:paraId="6970F483" w14:textId="77777777" w:rsidTr="00EF179F">
        <w:trPr>
          <w:trHeight w:val="315"/>
        </w:trPr>
        <w:tc>
          <w:tcPr>
            <w:tcW w:w="536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12BD1F" w14:textId="77777777" w:rsidR="00CB1EAB" w:rsidRPr="00D25213" w:rsidRDefault="00CB1EAB" w:rsidP="00EF179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D25213">
              <w:rPr>
                <w:rFonts w:ascii="Times New Roman" w:eastAsia="Times New Roman" w:hAnsi="Times New Roman" w:cs="Times New Roman"/>
                <w:lang w:bidi="th-TH"/>
              </w:rPr>
              <w:t xml:space="preserve">       TCV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E2E3F" w14:textId="77777777" w:rsidR="00CB1EAB" w:rsidRPr="00D25213" w:rsidRDefault="00CB1EAB" w:rsidP="00EF179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D25213">
              <w:rPr>
                <w:rFonts w:ascii="Times New Roman" w:eastAsia="Times New Roman" w:hAnsi="Times New Roman" w:cs="Times New Roman"/>
                <w:lang w:bidi="th-TH"/>
              </w:rPr>
              <w:t>9 months + (one-time catch up at 15 years old)</w:t>
            </w:r>
          </w:p>
        </w:tc>
      </w:tr>
      <w:tr w:rsidR="00D25213" w:rsidRPr="00D25213" w14:paraId="65AA7E2E" w14:textId="77777777" w:rsidTr="00EF179F">
        <w:trPr>
          <w:trHeight w:val="315"/>
        </w:trPr>
        <w:tc>
          <w:tcPr>
            <w:tcW w:w="536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612653" w14:textId="77777777" w:rsidR="00CB1EAB" w:rsidRPr="00D25213" w:rsidRDefault="00CB1EAB" w:rsidP="00EF179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D25213">
              <w:rPr>
                <w:rFonts w:ascii="Times New Roman" w:eastAsia="Times New Roman" w:hAnsi="Times New Roman" w:cs="Times New Roman"/>
                <w:lang w:bidi="th-TH"/>
              </w:rPr>
              <w:t xml:space="preserve">       TCV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804BD" w14:textId="77777777" w:rsidR="00CB1EAB" w:rsidRPr="00D25213" w:rsidRDefault="00CB1EAB" w:rsidP="00EF179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D25213">
              <w:rPr>
                <w:rFonts w:ascii="Times New Roman" w:eastAsia="Times New Roman" w:hAnsi="Times New Roman" w:cs="Times New Roman"/>
                <w:lang w:bidi="th-TH"/>
              </w:rPr>
              <w:t>9 months + (one-time catch up at 20 years old)</w:t>
            </w:r>
          </w:p>
        </w:tc>
      </w:tr>
      <w:tr w:rsidR="00D25213" w:rsidRPr="00D25213" w14:paraId="16D1B675" w14:textId="77777777" w:rsidTr="00EF179F">
        <w:trPr>
          <w:trHeight w:val="570"/>
        </w:trPr>
        <w:tc>
          <w:tcPr>
            <w:tcW w:w="10020" w:type="dxa"/>
            <w:gridSpan w:val="2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B79B67" w14:textId="723B41AF" w:rsidR="00CB1EAB" w:rsidRPr="00D25213" w:rsidRDefault="00CB1EAB" w:rsidP="00EF179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D25213">
              <w:rPr>
                <w:rFonts w:ascii="Times New Roman" w:eastAsia="Times New Roman" w:hAnsi="Times New Roman" w:cs="Times New Roman"/>
                <w:lang w:bidi="th-TH"/>
              </w:rPr>
              <w:t>School-based routine vaccination + One-time catch-up campaign</w:t>
            </w:r>
          </w:p>
        </w:tc>
      </w:tr>
      <w:tr w:rsidR="00D25213" w:rsidRPr="00D25213" w14:paraId="4EC1069A" w14:textId="77777777" w:rsidTr="00EF179F">
        <w:trPr>
          <w:trHeight w:val="315"/>
        </w:trPr>
        <w:tc>
          <w:tcPr>
            <w:tcW w:w="5360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515989" w14:textId="77777777" w:rsidR="00CB1EAB" w:rsidRPr="00D25213" w:rsidRDefault="00CB1EAB" w:rsidP="00EF179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D25213">
              <w:rPr>
                <w:rFonts w:ascii="Times New Roman" w:eastAsia="Times New Roman" w:hAnsi="Times New Roman" w:cs="Times New Roman"/>
                <w:lang w:bidi="th-TH"/>
              </w:rPr>
              <w:t xml:space="preserve">       TCV</w:t>
            </w:r>
          </w:p>
        </w:tc>
        <w:tc>
          <w:tcPr>
            <w:tcW w:w="466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484A1" w14:textId="6653CA7C" w:rsidR="00CB1EAB" w:rsidRPr="00D25213" w:rsidRDefault="00CB1EAB" w:rsidP="00EF179F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D25213">
              <w:rPr>
                <w:rFonts w:ascii="Times New Roman" w:eastAsia="Times New Roman" w:hAnsi="Times New Roman" w:cs="Times New Roman"/>
                <w:lang w:bidi="th-TH"/>
              </w:rPr>
              <w:t>6 years old + (one-time catch up at 21 years old)</w:t>
            </w:r>
          </w:p>
        </w:tc>
      </w:tr>
    </w:tbl>
    <w:p w14:paraId="0FF867E8" w14:textId="47B6ED19" w:rsidR="00CB1EAB" w:rsidRDefault="00CB1EAB">
      <w:pPr>
        <w:rPr>
          <w:rFonts w:ascii="Times New Roman" w:hAnsi="Times New Roman" w:cs="Times New Roman"/>
          <w:sz w:val="24"/>
          <w:szCs w:val="24"/>
        </w:rPr>
      </w:pPr>
    </w:p>
    <w:p w14:paraId="4FB2AC4D" w14:textId="03F6118F" w:rsidR="00CB1EAB" w:rsidRDefault="00CB1EAB">
      <w:pPr>
        <w:rPr>
          <w:rFonts w:ascii="Times New Roman" w:hAnsi="Times New Roman" w:cs="Times New Roman"/>
          <w:sz w:val="24"/>
          <w:szCs w:val="24"/>
        </w:rPr>
      </w:pPr>
    </w:p>
    <w:p w14:paraId="120C3E2B" w14:textId="7AB9B954" w:rsidR="001D2C9C" w:rsidRDefault="001D2C9C">
      <w:pPr>
        <w:rPr>
          <w:rFonts w:ascii="Times New Roman" w:hAnsi="Times New Roman" w:cs="Times New Roman"/>
          <w:sz w:val="24"/>
          <w:szCs w:val="24"/>
        </w:rPr>
      </w:pPr>
    </w:p>
    <w:p w14:paraId="4207D72F" w14:textId="41D6EFBB" w:rsidR="001D2C9C" w:rsidRDefault="001D2C9C">
      <w:pPr>
        <w:rPr>
          <w:rFonts w:ascii="Times New Roman" w:hAnsi="Times New Roman" w:cs="Times New Roman"/>
          <w:sz w:val="24"/>
          <w:szCs w:val="24"/>
        </w:rPr>
      </w:pPr>
    </w:p>
    <w:p w14:paraId="6DB7A19D" w14:textId="38BFE538" w:rsidR="001D2C9C" w:rsidRDefault="001D2C9C">
      <w:pPr>
        <w:rPr>
          <w:rFonts w:ascii="Times New Roman" w:hAnsi="Times New Roman" w:cs="Times New Roman"/>
          <w:sz w:val="24"/>
          <w:szCs w:val="24"/>
        </w:rPr>
      </w:pPr>
    </w:p>
    <w:p w14:paraId="39F35195" w14:textId="468D852A" w:rsidR="001D2C9C" w:rsidRDefault="001D2C9C">
      <w:pPr>
        <w:rPr>
          <w:rFonts w:ascii="Times New Roman" w:hAnsi="Times New Roman" w:cs="Times New Roman"/>
          <w:sz w:val="24"/>
          <w:szCs w:val="24"/>
        </w:rPr>
      </w:pPr>
    </w:p>
    <w:p w14:paraId="3E3A7366" w14:textId="77777777" w:rsidR="001D2C9C" w:rsidRPr="00F12FEB" w:rsidRDefault="001D2C9C">
      <w:pPr>
        <w:rPr>
          <w:rFonts w:ascii="Times New Roman" w:hAnsi="Times New Roman" w:cs="Times New Roman"/>
          <w:sz w:val="24"/>
          <w:szCs w:val="24"/>
        </w:rPr>
      </w:pPr>
    </w:p>
    <w:p w14:paraId="1781F432" w14:textId="7333D7A8" w:rsidR="00BD4AAE" w:rsidRPr="003A2DA1" w:rsidRDefault="00BD4AAE" w:rsidP="00BD4AA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A2DA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1 Table. </w:t>
      </w:r>
      <w:r w:rsidRPr="003A2DA1">
        <w:rPr>
          <w:rFonts w:ascii="Times New Roman" w:hAnsi="Times New Roman" w:cs="Times New Roman"/>
          <w:b/>
          <w:bCs/>
          <w:sz w:val="20"/>
          <w:szCs w:val="20"/>
          <w:lang w:val="en-GB"/>
        </w:rPr>
        <w:t>Budget impact analysis</w:t>
      </w:r>
    </w:p>
    <w:tbl>
      <w:tblPr>
        <w:tblW w:w="12732" w:type="dxa"/>
        <w:tblLook w:val="04A0" w:firstRow="1" w:lastRow="0" w:firstColumn="1" w:lastColumn="0" w:noHBand="0" w:noVBand="1"/>
      </w:tblPr>
      <w:tblGrid>
        <w:gridCol w:w="4916"/>
        <w:gridCol w:w="1963"/>
        <w:gridCol w:w="2052"/>
        <w:gridCol w:w="2012"/>
        <w:gridCol w:w="1789"/>
      </w:tblGrid>
      <w:tr w:rsidR="00443147" w:rsidRPr="00443147" w14:paraId="508902AE" w14:textId="77777777" w:rsidTr="00443147">
        <w:trPr>
          <w:trHeight w:val="300"/>
        </w:trPr>
        <w:tc>
          <w:tcPr>
            <w:tcW w:w="49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979F8F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Vaccine option </w:t>
            </w:r>
          </w:p>
        </w:tc>
        <w:tc>
          <w:tcPr>
            <w:tcW w:w="781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117C0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Year 1</w:t>
            </w:r>
          </w:p>
        </w:tc>
      </w:tr>
      <w:tr w:rsidR="00443147" w:rsidRPr="00443147" w14:paraId="4605218B" w14:textId="77777777" w:rsidTr="00443147">
        <w:trPr>
          <w:trHeight w:val="615"/>
        </w:trPr>
        <w:tc>
          <w:tcPr>
            <w:tcW w:w="49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8B690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C074A0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st of vaccin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46EE72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st of vaccine administration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680D4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st of treatment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F910C5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Total Cost</w:t>
            </w:r>
          </w:p>
        </w:tc>
      </w:tr>
      <w:tr w:rsidR="00443147" w:rsidRPr="00443147" w14:paraId="47E24CE7" w14:textId="77777777" w:rsidTr="00443147">
        <w:trPr>
          <w:trHeight w:val="42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4B261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No vaccine </w:t>
            </w:r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07C2" w14:textId="3237C840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731E" w14:textId="77777777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3756" w14:textId="1815DFB3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,193.4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2DE98" w14:textId="46CD046C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,193.45</w:t>
            </w:r>
          </w:p>
        </w:tc>
      </w:tr>
      <w:tr w:rsidR="00443147" w:rsidRPr="00443147" w14:paraId="69C5B4C1" w14:textId="77777777" w:rsidTr="00443147">
        <w:trPr>
          <w:trHeight w:val="405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D1208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chool Base</w:t>
            </w:r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AE20" w14:textId="3353EE46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28,459.2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C6B5" w14:textId="3CB35D49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07,701.6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F9BA" w14:textId="71776AC1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,126.8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12498" w14:textId="0970FEF7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43,287.74</w:t>
            </w:r>
          </w:p>
        </w:tc>
      </w:tr>
      <w:tr w:rsidR="00443147" w:rsidRPr="00443147" w14:paraId="3D6DB262" w14:textId="77777777" w:rsidTr="00443147">
        <w:trPr>
          <w:trHeight w:val="405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452A3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ommunity Base</w:t>
            </w:r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2118" w14:textId="3563423A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46,993.5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3C15" w14:textId="14C314D9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23,940.8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CB77" w14:textId="6E51E50D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,370.6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497BB" w14:textId="1604F6FD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80,305.13</w:t>
            </w:r>
          </w:p>
        </w:tc>
      </w:tr>
      <w:tr w:rsidR="00443147" w:rsidRPr="00443147" w14:paraId="4B151448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11E16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Community Base + 1 time catch up at </w:t>
            </w:r>
            <w:proofErr w:type="gramStart"/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 year old</w:t>
            </w:r>
            <w:proofErr w:type="gramEnd"/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0C95" w14:textId="000A5737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67,154.2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7AC3" w14:textId="202F9DCF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23,553.1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3B05" w14:textId="0A8F0E63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,746.3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200C9" w14:textId="66F982BE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95,453.81</w:t>
            </w:r>
          </w:p>
        </w:tc>
      </w:tr>
      <w:tr w:rsidR="00443147" w:rsidRPr="00443147" w14:paraId="5B79CAB2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7F244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Community Base + 1 time catch up at </w:t>
            </w:r>
            <w:proofErr w:type="gramStart"/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 year old</w:t>
            </w:r>
            <w:proofErr w:type="gramEnd"/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C197" w14:textId="2BAA8484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62,024.9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A21C" w14:textId="71CC31C2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21,679.8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FE5E" w14:textId="5E816011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,948.2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608BB" w14:textId="10ADF416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89,652.99</w:t>
            </w:r>
          </w:p>
        </w:tc>
      </w:tr>
      <w:tr w:rsidR="00443147" w:rsidRPr="00443147" w14:paraId="57C34194" w14:textId="77777777" w:rsidTr="00443147">
        <w:trPr>
          <w:trHeight w:val="315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1F131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School Base + 1 time catch up at </w:t>
            </w:r>
            <w:proofErr w:type="gramStart"/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 year old</w:t>
            </w:r>
            <w:proofErr w:type="gramEnd"/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EDF88" w14:textId="6058F196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42,049.4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2527B" w14:textId="5479C7EE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1,356.79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2E5A5" w14:textId="63BBCFF0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,914.2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09DD1" w14:textId="22744E14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,247,320.49</w:t>
            </w:r>
          </w:p>
        </w:tc>
      </w:tr>
      <w:tr w:rsidR="00443147" w:rsidRPr="00443147" w14:paraId="6FBBF619" w14:textId="77777777" w:rsidTr="00443147">
        <w:trPr>
          <w:trHeight w:val="300"/>
        </w:trPr>
        <w:tc>
          <w:tcPr>
            <w:tcW w:w="49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B79EC2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Vaccine option </w:t>
            </w:r>
          </w:p>
        </w:tc>
        <w:tc>
          <w:tcPr>
            <w:tcW w:w="781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26A12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Year 2</w:t>
            </w:r>
          </w:p>
        </w:tc>
      </w:tr>
      <w:tr w:rsidR="00443147" w:rsidRPr="00443147" w14:paraId="48CF9031" w14:textId="77777777" w:rsidTr="00443147">
        <w:trPr>
          <w:trHeight w:val="585"/>
        </w:trPr>
        <w:tc>
          <w:tcPr>
            <w:tcW w:w="49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D1AD0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5A6F9B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st of vaccin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78898B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st of vaccine administration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15345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st of treatment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43344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Total Cost</w:t>
            </w:r>
          </w:p>
        </w:tc>
      </w:tr>
      <w:tr w:rsidR="00982486" w:rsidRPr="00443147" w14:paraId="281AAC0B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B957F" w14:textId="77777777" w:rsidR="00982486" w:rsidRPr="00443147" w:rsidRDefault="00982486" w:rsidP="00982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No vaccine </w:t>
            </w:r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FFFA" w14:textId="0455FA74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07AB" w14:textId="77777777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E98A" w14:textId="50ED84F8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9,489.8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1125F" w14:textId="4BACC740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9,489.89</w:t>
            </w:r>
          </w:p>
        </w:tc>
      </w:tr>
      <w:tr w:rsidR="00982486" w:rsidRPr="00443147" w14:paraId="401CE921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6DA32" w14:textId="77777777" w:rsidR="00982486" w:rsidRPr="00443147" w:rsidRDefault="00982486" w:rsidP="00982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chool Base</w:t>
            </w:r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6C7C" w14:textId="3C81AE25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212,690.7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8CFD" w14:textId="3C25F52D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565,757.3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ABBD" w14:textId="620973C9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6,634.9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145BC" w14:textId="1AC9AE26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785,083.03</w:t>
            </w:r>
          </w:p>
        </w:tc>
      </w:tr>
      <w:tr w:rsidR="00982486" w:rsidRPr="00443147" w14:paraId="3D01935C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7ACC" w14:textId="77777777" w:rsidR="00982486" w:rsidRPr="00443147" w:rsidRDefault="00982486" w:rsidP="00982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ommunity Base</w:t>
            </w:r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A0F4" w14:textId="6D2C1876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229,945.8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7700" w14:textId="2EFF00E0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208,484.1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03FA" w14:textId="06C61D45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8,723.9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98AE1" w14:textId="16ACE4C4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447,153.90</w:t>
            </w:r>
          </w:p>
        </w:tc>
      </w:tr>
      <w:tr w:rsidR="00982486" w:rsidRPr="00443147" w14:paraId="2128FD70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EFE0D" w14:textId="77777777" w:rsidR="00982486" w:rsidRPr="00443147" w:rsidRDefault="00982486" w:rsidP="00982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Community Base + 1 time catch up at </w:t>
            </w:r>
            <w:proofErr w:type="gramStart"/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 year old</w:t>
            </w:r>
            <w:proofErr w:type="gramEnd"/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F318" w14:textId="4639F25E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434,910.7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A64D" w14:textId="6A1504CF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394,319.0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C15D" w14:textId="4D775426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4,418.7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CBF70" w14:textId="4B63C5A7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833,648.54</w:t>
            </w:r>
          </w:p>
        </w:tc>
      </w:tr>
      <w:tr w:rsidR="00982486" w:rsidRPr="00443147" w14:paraId="43B431BF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F6BAF" w14:textId="77777777" w:rsidR="00982486" w:rsidRPr="00443147" w:rsidRDefault="00982486" w:rsidP="00982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Community Base + 1 time catch up at </w:t>
            </w:r>
            <w:proofErr w:type="gramStart"/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 year old</w:t>
            </w:r>
            <w:proofErr w:type="gramEnd"/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E2AD" w14:textId="6D64C8D3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430,135.4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F958" w14:textId="1C865DFB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392,574.9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4711" w14:textId="73776BE5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5,537.6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2FD17" w14:textId="27009C71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828,248.10</w:t>
            </w:r>
          </w:p>
        </w:tc>
      </w:tr>
      <w:tr w:rsidR="00982486" w:rsidRPr="00443147" w14:paraId="1430A33B" w14:textId="77777777" w:rsidTr="00443147">
        <w:trPr>
          <w:trHeight w:val="315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556C8" w14:textId="77777777" w:rsidR="00982486" w:rsidRPr="00443147" w:rsidRDefault="00982486" w:rsidP="00982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School Base + 1 time catch up at </w:t>
            </w:r>
            <w:proofErr w:type="gramStart"/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 year old</w:t>
            </w:r>
            <w:proofErr w:type="gramEnd"/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F3429" w14:textId="52E1F3D7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411,538.7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EC54" w14:textId="5F8B438E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746,046.2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7076B" w14:textId="59A7DA39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3,644.0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4507D" w14:textId="1A15D583" w:rsidR="00982486" w:rsidRPr="00443147" w:rsidRDefault="00982486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color w:val="000000"/>
              </w:rPr>
              <w:t>1,161,228.97</w:t>
            </w:r>
          </w:p>
        </w:tc>
      </w:tr>
      <w:tr w:rsidR="00443147" w:rsidRPr="00443147" w14:paraId="16EE0061" w14:textId="77777777" w:rsidTr="00443147">
        <w:trPr>
          <w:trHeight w:val="300"/>
        </w:trPr>
        <w:tc>
          <w:tcPr>
            <w:tcW w:w="49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F2BD6A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Vaccine option </w:t>
            </w:r>
          </w:p>
        </w:tc>
        <w:tc>
          <w:tcPr>
            <w:tcW w:w="781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96114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Year 3</w:t>
            </w:r>
          </w:p>
        </w:tc>
      </w:tr>
      <w:tr w:rsidR="00443147" w:rsidRPr="00443147" w14:paraId="6D8E7416" w14:textId="77777777" w:rsidTr="00443147">
        <w:trPr>
          <w:trHeight w:val="630"/>
        </w:trPr>
        <w:tc>
          <w:tcPr>
            <w:tcW w:w="49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140FC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6E2C8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st of vaccin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E6E754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st of vaccine administration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53EBB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st of treatment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47522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Total Cost</w:t>
            </w:r>
          </w:p>
        </w:tc>
      </w:tr>
      <w:tr w:rsidR="00443147" w:rsidRPr="00443147" w14:paraId="5303C89F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86EED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No vaccine </w:t>
            </w:r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2230" w14:textId="3DBE99B9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45BC" w14:textId="77777777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FCEA" w14:textId="54A6E3A5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,271.6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658A7" w14:textId="18A3A567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,271.60</w:t>
            </w:r>
          </w:p>
        </w:tc>
      </w:tr>
      <w:tr w:rsidR="00443147" w:rsidRPr="00443147" w14:paraId="0D77AC59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46051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chool Base</w:t>
            </w:r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D420" w14:textId="6983FE89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7,798.4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9B27" w14:textId="3D957B00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52,743.8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049A" w14:textId="518B19AA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,482.2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77531" w14:textId="0A29C36F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67,024.52</w:t>
            </w:r>
          </w:p>
        </w:tc>
      </w:tr>
      <w:tr w:rsidR="00443147" w:rsidRPr="00443147" w14:paraId="5A108D28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B9A1D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ommunity Base</w:t>
            </w:r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24D4" w14:textId="1D8896C2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24,656.5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87C5" w14:textId="1EC86B9B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3,688.6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7798" w14:textId="473664DC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,523.2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6D2C5" w14:textId="74CDC1FA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36,868.45</w:t>
            </w:r>
          </w:p>
        </w:tc>
      </w:tr>
      <w:tr w:rsidR="00443147" w:rsidRPr="00443147" w14:paraId="2291192C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41D35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Community Base + 1 time catch up at </w:t>
            </w:r>
            <w:proofErr w:type="gramStart"/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 year old</w:t>
            </w:r>
            <w:proofErr w:type="gramEnd"/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66C0" w14:textId="1267A659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24,906.8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AE30" w14:textId="2639771A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85,248.9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4A7E" w14:textId="2413849E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,317.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8A28E" w14:textId="190C5D47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14,472.93</w:t>
            </w:r>
          </w:p>
        </w:tc>
      </w:tr>
      <w:tr w:rsidR="00443147" w:rsidRPr="00443147" w14:paraId="33132336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F82EE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Community Base + 1 time catch up at </w:t>
            </w:r>
            <w:proofErr w:type="gramStart"/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 year old</w:t>
            </w:r>
            <w:proofErr w:type="gramEnd"/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A50D" w14:textId="19861579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20,241.4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AD3A" w14:textId="3B9C7329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83,544.9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6B2D" w14:textId="5E3E71F1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,410.3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486C6" w14:textId="2AA9A37B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09,196.71</w:t>
            </w:r>
          </w:p>
        </w:tc>
      </w:tr>
      <w:tr w:rsidR="00443147" w:rsidRPr="00443147" w14:paraId="1801AF5C" w14:textId="77777777" w:rsidTr="00443147">
        <w:trPr>
          <w:trHeight w:val="315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A9AD3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School Base + 1 time catch up at </w:t>
            </w:r>
            <w:proofErr w:type="gramStart"/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 year old</w:t>
            </w:r>
            <w:proofErr w:type="gramEnd"/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239B6" w14:textId="719F6167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02,072.4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CE9A3" w14:textId="6C852393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28,885.63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BF75F" w14:textId="45A33980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,560.2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DB33A" w14:textId="6EE404D9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,134,518.34</w:t>
            </w:r>
          </w:p>
        </w:tc>
      </w:tr>
      <w:tr w:rsidR="00443147" w:rsidRPr="00443147" w14:paraId="47653CD7" w14:textId="77777777" w:rsidTr="00443147">
        <w:trPr>
          <w:trHeight w:val="300"/>
        </w:trPr>
        <w:tc>
          <w:tcPr>
            <w:tcW w:w="49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B1167F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lastRenderedPageBreak/>
              <w:t xml:space="preserve">Vaccine option </w:t>
            </w:r>
          </w:p>
        </w:tc>
        <w:tc>
          <w:tcPr>
            <w:tcW w:w="781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8B0D9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Year 4</w:t>
            </w:r>
          </w:p>
        </w:tc>
      </w:tr>
      <w:tr w:rsidR="00443147" w:rsidRPr="00443147" w14:paraId="76B4D247" w14:textId="77777777" w:rsidTr="00443147">
        <w:trPr>
          <w:trHeight w:val="720"/>
        </w:trPr>
        <w:tc>
          <w:tcPr>
            <w:tcW w:w="49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BCCF0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1DBF2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st of vaccin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6F94B4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st of vaccine administration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8834C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st of treatment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1E682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Total Cost</w:t>
            </w:r>
          </w:p>
        </w:tc>
      </w:tr>
      <w:tr w:rsidR="00443147" w:rsidRPr="00443147" w14:paraId="1AE9910C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F1D2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No vaccine </w:t>
            </w:r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BADD" w14:textId="3C9AF49D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8542" w14:textId="77777777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E7B3" w14:textId="65DA5264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,075.5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EBD1A" w14:textId="6B9A9B46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,075.54</w:t>
            </w:r>
          </w:p>
        </w:tc>
      </w:tr>
      <w:tr w:rsidR="00443147" w:rsidRPr="00443147" w14:paraId="1FC51E4F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E43EB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chool Base</w:t>
            </w:r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3795" w14:textId="31316116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3,404.1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253A" w14:textId="499F6EE7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41,055.1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CA3C" w14:textId="1CBA4E89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,345.2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4210E" w14:textId="35AA574E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50,804.52</w:t>
            </w:r>
          </w:p>
        </w:tc>
      </w:tr>
      <w:tr w:rsidR="00443147" w:rsidRPr="00443147" w14:paraId="655FACB2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878DD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ommunity Base</w:t>
            </w:r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B104" w14:textId="61319208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9,905.8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D487" w14:textId="5FC960A1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9,381.3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EC14" w14:textId="78105E1F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,343.0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E751D" w14:textId="096B1B65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27,630.14</w:t>
            </w:r>
          </w:p>
        </w:tc>
      </w:tr>
      <w:tr w:rsidR="00443147" w:rsidRPr="00443147" w14:paraId="7009CDC3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10B0C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Community Base + 1 time catch up at </w:t>
            </w:r>
            <w:proofErr w:type="gramStart"/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 year old</w:t>
            </w:r>
            <w:proofErr w:type="gramEnd"/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91CA" w14:textId="336B4F40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15,921.5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E8B2" w14:textId="4F6C2538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77,102.1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C73C" w14:textId="66E8F35D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,225.8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92914" w14:textId="08BDB0D9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7,249.55</w:t>
            </w:r>
          </w:p>
        </w:tc>
      </w:tr>
      <w:tr w:rsidR="00443147" w:rsidRPr="00443147" w14:paraId="51D54088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7A874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Community Base + 1 time catch up at </w:t>
            </w:r>
            <w:proofErr w:type="gramStart"/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 year old</w:t>
            </w:r>
            <w:proofErr w:type="gramEnd"/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324B" w14:textId="68845291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11,354.7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6460" w14:textId="0BC84992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75,434.2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9DC1" w14:textId="2E4D28F0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,295.8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FB7A6" w14:textId="5FADA419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92,084.90</w:t>
            </w:r>
          </w:p>
        </w:tc>
      </w:tr>
      <w:tr w:rsidR="00443147" w:rsidRPr="00443147" w14:paraId="60630363" w14:textId="77777777" w:rsidTr="00443147">
        <w:trPr>
          <w:trHeight w:val="315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98A87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School Base + 1 time catch up at </w:t>
            </w:r>
            <w:proofErr w:type="gramStart"/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 year old</w:t>
            </w:r>
            <w:proofErr w:type="gramEnd"/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572D" w14:textId="179B0418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93,569.9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1362E" w14:textId="53DAB9DA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13,472.13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884EF" w14:textId="13134F0D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,484.9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0B957" w14:textId="48AF0963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,110,527.07</w:t>
            </w:r>
          </w:p>
        </w:tc>
      </w:tr>
      <w:tr w:rsidR="00443147" w:rsidRPr="00443147" w14:paraId="0267BCDA" w14:textId="77777777" w:rsidTr="00443147">
        <w:trPr>
          <w:trHeight w:val="300"/>
        </w:trPr>
        <w:tc>
          <w:tcPr>
            <w:tcW w:w="49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85E36D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 xml:space="preserve">Vaccine option </w:t>
            </w:r>
          </w:p>
        </w:tc>
        <w:tc>
          <w:tcPr>
            <w:tcW w:w="781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2AD1C" w14:textId="7E080762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Year 5</w:t>
            </w:r>
          </w:p>
        </w:tc>
      </w:tr>
      <w:tr w:rsidR="00443147" w:rsidRPr="00443147" w14:paraId="5FF21B0A" w14:textId="77777777" w:rsidTr="00443147">
        <w:trPr>
          <w:trHeight w:val="750"/>
        </w:trPr>
        <w:tc>
          <w:tcPr>
            <w:tcW w:w="49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C4BB14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49DDD5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st of vaccin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D036FC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st of vaccine administration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A05BC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Cost of treatment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AF33B" w14:textId="77777777" w:rsidR="00443147" w:rsidRPr="00443147" w:rsidRDefault="00443147" w:rsidP="0044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Total Cost</w:t>
            </w:r>
          </w:p>
        </w:tc>
      </w:tr>
      <w:tr w:rsidR="00443147" w:rsidRPr="00443147" w14:paraId="468DB1A8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42B2B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No vaccine </w:t>
            </w:r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F6F9" w14:textId="15103470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8CF2" w14:textId="77777777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D544" w14:textId="235365A7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,859.7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051C5" w14:textId="3E2E50EB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,859.76</w:t>
            </w:r>
          </w:p>
        </w:tc>
      </w:tr>
      <w:tr w:rsidR="00443147" w:rsidRPr="00443147" w14:paraId="33D88743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5519F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chool Base</w:t>
            </w:r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2791" w14:textId="521EDF0C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8,567.9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A13F" w14:textId="41C29D03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28,190.7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B0E0" w14:textId="5817FEC2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,194.3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343B0" w14:textId="153F6488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32,953.02</w:t>
            </w:r>
          </w:p>
        </w:tc>
      </w:tr>
      <w:tr w:rsidR="00443147" w:rsidRPr="00443147" w14:paraId="6DB28823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9E464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ommunity Base</w:t>
            </w:r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9C02" w14:textId="79A456AA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4,677.2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BDBD" w14:textId="2AB60C00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4,640.7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BA4C" w14:textId="36E8582C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8,144.6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2F01D" w14:textId="1FA449A1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17,462.60</w:t>
            </w:r>
          </w:p>
        </w:tc>
      </w:tr>
      <w:tr w:rsidR="00443147" w:rsidRPr="00443147" w14:paraId="4F7AB026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D8D5D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Community Base + 1 time catch up at </w:t>
            </w:r>
            <w:proofErr w:type="gramStart"/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 year old</w:t>
            </w:r>
            <w:proofErr w:type="gramEnd"/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234C" w14:textId="0CAEF4E4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06,032.3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CD7C" w14:textId="1BD9B8E8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68,136.0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F4B3" w14:textId="6C373BFD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,125.3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24B2C" w14:textId="4AF1250B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78,293.75</w:t>
            </w:r>
          </w:p>
        </w:tc>
      </w:tr>
      <w:tr w:rsidR="00443147" w:rsidRPr="00443147" w14:paraId="3AA46581" w14:textId="77777777" w:rsidTr="00443147">
        <w:trPr>
          <w:trHeight w:val="300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4817D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Community Base + 1 time catch up at </w:t>
            </w:r>
            <w:proofErr w:type="gramStart"/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 year old</w:t>
            </w:r>
            <w:proofErr w:type="gramEnd"/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7086" w14:textId="14088FDA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01,574.1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B5E6" w14:textId="7673478A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66,507.7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FDB6" w14:textId="0793F28C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5,169.9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1220F" w14:textId="30D78E99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773,251.90</w:t>
            </w:r>
          </w:p>
        </w:tc>
      </w:tr>
      <w:tr w:rsidR="00443147" w:rsidRPr="00443147" w14:paraId="6A164E0D" w14:textId="77777777" w:rsidTr="00443147">
        <w:trPr>
          <w:trHeight w:val="315"/>
        </w:trPr>
        <w:tc>
          <w:tcPr>
            <w:tcW w:w="4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D6C75A" w14:textId="77777777" w:rsidR="00443147" w:rsidRPr="00443147" w:rsidRDefault="00443147" w:rsidP="0044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School Base + 1 time catch up at </w:t>
            </w:r>
            <w:proofErr w:type="gramStart"/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 year old</w:t>
            </w:r>
            <w:proofErr w:type="gramEnd"/>
          </w:p>
        </w:tc>
        <w:tc>
          <w:tcPr>
            <w:tcW w:w="19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A9817" w14:textId="323152A5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84,212.2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9A6BD" w14:textId="0AE6BED7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696,508.27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E6837" w14:textId="53EF6E76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3,402.08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0F1BB" w14:textId="3980647D" w:rsidR="00443147" w:rsidRPr="00443147" w:rsidRDefault="00443147" w:rsidP="00421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443147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,084,122.63</w:t>
            </w:r>
          </w:p>
        </w:tc>
      </w:tr>
    </w:tbl>
    <w:p w14:paraId="24735C5A" w14:textId="77777777" w:rsidR="00BD4AAE" w:rsidRPr="00F12FEB" w:rsidRDefault="00BD4AAE" w:rsidP="00BD4A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8AAB472" w14:textId="6369F368" w:rsidR="00BD4AAE" w:rsidRDefault="00BD4AAE" w:rsidP="00BD4A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947ED3" w14:textId="77777777" w:rsidR="001D2C9C" w:rsidRPr="00F12FEB" w:rsidRDefault="001D2C9C" w:rsidP="00BD4A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8077549" w14:textId="58432589" w:rsidR="00035FA9" w:rsidRPr="003A2DA1" w:rsidRDefault="00BD4AAE" w:rsidP="00035FA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A2DA1">
        <w:rPr>
          <w:rFonts w:ascii="Times New Roman" w:hAnsi="Times New Roman" w:cs="Times New Roman"/>
          <w:b/>
          <w:bCs/>
          <w:sz w:val="20"/>
          <w:szCs w:val="20"/>
        </w:rPr>
        <w:t xml:space="preserve">S2 Table </w:t>
      </w:r>
      <w:r w:rsidR="00035FA9" w:rsidRPr="003A2DA1">
        <w:rPr>
          <w:rFonts w:ascii="Times New Roman" w:hAnsi="Times New Roman" w:cs="Times New Roman"/>
          <w:b/>
          <w:bCs/>
          <w:sz w:val="20"/>
          <w:szCs w:val="20"/>
        </w:rPr>
        <w:t>Age- specific incidence estimates of typhoid fever used in the model</w:t>
      </w:r>
    </w:p>
    <w:p w14:paraId="212B2107" w14:textId="77777777" w:rsidR="00035FA9" w:rsidRPr="00F12FEB" w:rsidRDefault="00035FA9" w:rsidP="00035FA9">
      <w:pPr>
        <w:rPr>
          <w:rFonts w:ascii="Times New Roman" w:hAnsi="Times New Roman" w:cs="Times New Roman"/>
          <w:sz w:val="24"/>
          <w:szCs w:val="24"/>
        </w:rPr>
      </w:pPr>
      <w:r w:rsidRPr="00F12FE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E6798C" wp14:editId="66D1B9BD">
            <wp:extent cx="6774992" cy="182880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88"/>
                    <a:stretch/>
                  </pic:blipFill>
                  <pic:spPr bwMode="auto">
                    <a:xfrm>
                      <a:off x="0" y="0"/>
                      <a:ext cx="6774992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9EC32B" w14:textId="77777777" w:rsidR="00035FA9" w:rsidRPr="00F12FEB" w:rsidRDefault="00035FA9" w:rsidP="00035FA9">
      <w:pPr>
        <w:rPr>
          <w:rFonts w:ascii="Times New Roman" w:hAnsi="Times New Roman" w:cs="Times New Roman"/>
          <w:sz w:val="24"/>
          <w:szCs w:val="24"/>
        </w:rPr>
      </w:pPr>
    </w:p>
    <w:p w14:paraId="7BB1EFE1" w14:textId="77777777" w:rsidR="00035FA9" w:rsidRPr="00F12FEB" w:rsidRDefault="00035FA9" w:rsidP="00035FA9">
      <w:pPr>
        <w:rPr>
          <w:rFonts w:ascii="Times New Roman" w:hAnsi="Times New Roman" w:cs="Times New Roman"/>
          <w:sz w:val="24"/>
          <w:szCs w:val="24"/>
        </w:rPr>
      </w:pPr>
    </w:p>
    <w:p w14:paraId="744C91D5" w14:textId="77777777" w:rsidR="00035FA9" w:rsidRPr="003A2DA1" w:rsidRDefault="00035FA9" w:rsidP="00035FA9">
      <w:pPr>
        <w:keepNext/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noProof/>
          <w:sz w:val="20"/>
          <w:szCs w:val="20"/>
          <w:cs/>
          <w:lang w:bidi="th-TH"/>
        </w:rPr>
      </w:pPr>
      <w:r w:rsidRPr="003A2DA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 1</w:t>
      </w:r>
      <w:r w:rsidRPr="003A2DA1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: </w:t>
      </w:r>
      <w:r w:rsidRPr="003A2DA1">
        <w:rPr>
          <w:rFonts w:ascii="Times New Roman" w:hAnsi="Times New Roman" w:cs="Times New Roman"/>
          <w:b/>
          <w:bCs/>
          <w:sz w:val="20"/>
          <w:szCs w:val="20"/>
        </w:rPr>
        <w:t>Cohort Model</w:t>
      </w:r>
      <w:r w:rsidRPr="003A2DA1">
        <w:rPr>
          <w:rFonts w:ascii="Times New Roman" w:hAnsi="Times New Roman" w:cs="Times New Roman"/>
          <w:b/>
          <w:bCs/>
          <w:i/>
          <w:iCs/>
          <w:noProof/>
          <w:sz w:val="20"/>
          <w:szCs w:val="20"/>
        </w:rPr>
        <w:t xml:space="preserve"> </w:t>
      </w:r>
    </w:p>
    <w:p w14:paraId="569156B9" w14:textId="77777777" w:rsidR="00035FA9" w:rsidRPr="00F12FEB" w:rsidRDefault="00035FA9" w:rsidP="00035FA9">
      <w:pPr>
        <w:rPr>
          <w:rFonts w:ascii="Times New Roman" w:hAnsi="Times New Roman" w:cs="Times New Roman"/>
          <w:sz w:val="24"/>
          <w:szCs w:val="24"/>
        </w:rPr>
      </w:pPr>
      <w:r w:rsidRPr="00F12FEB">
        <w:rPr>
          <w:rFonts w:ascii="Times New Roman" w:hAnsi="Times New Roman" w:cs="Times New Roman"/>
          <w:noProof/>
          <w:sz w:val="24"/>
          <w:szCs w:val="24"/>
          <w:lang w:val="en-GB" w:eastAsia="en-GB" w:bidi="th-TH"/>
        </w:rPr>
        <w:drawing>
          <wp:inline distT="0" distB="0" distL="0" distR="0" wp14:anchorId="16CF6540" wp14:editId="2D6BF6B5">
            <wp:extent cx="2590800" cy="3047640"/>
            <wp:effectExtent l="19050" t="19050" r="19050" b="196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0736" t="12210" r="59778" b="33986"/>
                    <a:stretch/>
                  </pic:blipFill>
                  <pic:spPr bwMode="auto">
                    <a:xfrm>
                      <a:off x="0" y="0"/>
                      <a:ext cx="2613244" cy="307404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 xmlns:oel="http://schemas.microsoft.com/office/2019/extlst"/>
                      </a:ext>
                    </a:extLst>
                  </pic:spPr>
                </pic:pic>
              </a:graphicData>
            </a:graphic>
          </wp:inline>
        </w:drawing>
      </w:r>
    </w:p>
    <w:p w14:paraId="20B8D47F" w14:textId="77777777" w:rsidR="00035FA9" w:rsidRPr="00F12FEB" w:rsidRDefault="00035FA9" w:rsidP="00035FA9">
      <w:pPr>
        <w:rPr>
          <w:rFonts w:ascii="Times New Roman" w:hAnsi="Times New Roman" w:cs="Times New Roman"/>
          <w:sz w:val="24"/>
          <w:szCs w:val="24"/>
        </w:rPr>
      </w:pPr>
    </w:p>
    <w:p w14:paraId="6DBCC514" w14:textId="77777777" w:rsidR="00035FA9" w:rsidRPr="00F12FEB" w:rsidRDefault="00035FA9" w:rsidP="00035FA9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7DE19243" w14:textId="26E53F8B" w:rsidR="00035FA9" w:rsidRPr="00F12FEB" w:rsidRDefault="00035FA9" w:rsidP="00035FA9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3C3868C" w14:textId="3F0D748A" w:rsidR="00BD4AAE" w:rsidRPr="00F12FEB" w:rsidRDefault="00BD4AAE" w:rsidP="00BD4AAE">
      <w:pPr>
        <w:rPr>
          <w:rFonts w:ascii="Times New Roman" w:hAnsi="Times New Roman" w:cs="Times New Roman"/>
          <w:sz w:val="24"/>
          <w:szCs w:val="24"/>
        </w:rPr>
      </w:pPr>
    </w:p>
    <w:p w14:paraId="023C9725" w14:textId="77777777" w:rsidR="00BD4AAE" w:rsidRPr="00F12FEB" w:rsidRDefault="00BD4AAE" w:rsidP="00BD4AAE">
      <w:pPr>
        <w:rPr>
          <w:rFonts w:ascii="Times New Roman" w:hAnsi="Times New Roman" w:cs="Times New Roman"/>
          <w:sz w:val="24"/>
          <w:szCs w:val="24"/>
        </w:rPr>
      </w:pPr>
    </w:p>
    <w:p w14:paraId="74CB9C92" w14:textId="77777777" w:rsidR="00035FA9" w:rsidRPr="00F12FEB" w:rsidRDefault="00035FA9" w:rsidP="00035FA9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242739E" w14:textId="77777777" w:rsidR="00035FA9" w:rsidRPr="003A2DA1" w:rsidRDefault="00035FA9" w:rsidP="00035FA9">
      <w:pPr>
        <w:pStyle w:val="Caption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A2D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>Supplementary Fig 2</w:t>
      </w:r>
      <w:r w:rsidRPr="003A2DA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Pr="003A2D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Decision Tree Model</w:t>
      </w:r>
    </w:p>
    <w:p w14:paraId="0A5A4181" w14:textId="77777777" w:rsidR="00035FA9" w:rsidRPr="00F12FEB" w:rsidRDefault="00035FA9" w:rsidP="00035FA9">
      <w:pPr>
        <w:rPr>
          <w:rFonts w:ascii="Times New Roman" w:hAnsi="Times New Roman" w:cs="Times New Roman"/>
          <w:sz w:val="24"/>
          <w:szCs w:val="24"/>
        </w:rPr>
      </w:pPr>
    </w:p>
    <w:p w14:paraId="438FA1D1" w14:textId="77777777" w:rsidR="00035FA9" w:rsidRPr="00F12FEB" w:rsidRDefault="00035FA9" w:rsidP="00035FA9">
      <w:pPr>
        <w:rPr>
          <w:rFonts w:ascii="Times New Roman" w:hAnsi="Times New Roman" w:cs="Times New Roman"/>
          <w:sz w:val="24"/>
          <w:szCs w:val="24"/>
        </w:rPr>
      </w:pPr>
      <w:r w:rsidRPr="00F12FE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1E448E9" wp14:editId="4DCDCD3D">
                <wp:simplePos x="0" y="0"/>
                <wp:positionH relativeFrom="column">
                  <wp:posOffset>3874770</wp:posOffset>
                </wp:positionH>
                <wp:positionV relativeFrom="paragraph">
                  <wp:posOffset>1357630</wp:posOffset>
                </wp:positionV>
                <wp:extent cx="2507615" cy="1645285"/>
                <wp:effectExtent l="0" t="0" r="698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7615" cy="1645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4C399E" w14:textId="77777777" w:rsidR="00035FA9" w:rsidRDefault="00035FA9" w:rsidP="00035FA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4CEDECE" wp14:editId="0F463A43">
                                  <wp:extent cx="2069465" cy="1371600"/>
                                  <wp:effectExtent l="19050" t="19050" r="26035" b="19050"/>
                                  <wp:docPr id="8" name="Picture 7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3FE861DC-98C3-4473-86F5-499C014B1424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Picture 7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3FE861DC-98C3-4473-86F5-499C014B1424}"/>
                                              </a:ext>
                                            </a:extLst>
                                          </pic:cNvPr>
                                          <pic:cNvPicPr/>
                                        </pic:nvPicPr>
                                        <pic:blipFill rotWithShape="1">
                                          <a:blip r:embed="rId6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1240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69465" cy="1371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21E448E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5.1pt;margin-top:106.9pt;width:197.45pt;height:129.5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" stroked="f">
                <v:textbox>
                  <w:txbxContent>
                    <w:p w14:paraId="434C399E" w14:textId="77777777" w:rsidR="00035FA9" w:rsidRDefault="00035FA9" w:rsidP="00035FA9">
                      <w:r>
                        <w:rPr>
                          <w:noProof/>
                        </w:rPr>
                        <w:drawing>
                          <wp:inline distT="0" distB="0" distL="0" distR="0" wp14:anchorId="04CEDECE" wp14:editId="0F463A43">
                            <wp:extent cx="2069465" cy="1371600"/>
                            <wp:effectExtent l="19050" t="19050" r="26035" b="19050"/>
                            <wp:docPr id="8" name="Picture 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3FE861DC-98C3-4473-86F5-499C014B1424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Picture 7">
                                      <a:extLst>
                                        <a:ext uri="{FF2B5EF4-FFF2-40B4-BE49-F238E27FC236}">
                                          <a16:creationId xmlns:a16="http://schemas.microsoft.com/office/drawing/2014/main" id="{3FE861DC-98C3-4473-86F5-499C014B1424}"/>
                                        </a:ext>
                                      </a:extLst>
                                    </pic:cNvPr>
                                    <pic:cNvPicPr/>
                                  </pic:nvPicPr>
                                  <pic:blipFill rotWithShape="1">
                                    <a:blip r:embed="rId7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1240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069465" cy="1371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12FEB">
        <w:rPr>
          <w:rFonts w:ascii="Times New Roman" w:hAnsi="Times New Roman" w:cs="Times New Roman"/>
          <w:noProof/>
          <w:sz w:val="24"/>
          <w:szCs w:val="24"/>
          <w:lang w:val="en-GB" w:eastAsia="en-GB" w:bidi="th-TH"/>
        </w:rPr>
        <w:drawing>
          <wp:anchor distT="0" distB="0" distL="114300" distR="114300" simplePos="0" relativeHeight="251659264" behindDoc="0" locked="0" layoutInCell="1" allowOverlap="1" wp14:anchorId="6B4778A5" wp14:editId="2FEC49D4">
            <wp:simplePos x="0" y="0"/>
            <wp:positionH relativeFrom="column">
              <wp:posOffset>0</wp:posOffset>
            </wp:positionH>
            <wp:positionV relativeFrom="paragraph">
              <wp:posOffset>172085</wp:posOffset>
            </wp:positionV>
            <wp:extent cx="3521075" cy="3958590"/>
            <wp:effectExtent l="0" t="0" r="3175" b="3810"/>
            <wp:wrapTopAndBottom/>
            <wp:docPr id="10" name="Picture 10" descr="C:\Users\Lenovo\Pictures\vaccine senar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Pictures\vaccine senario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075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3FB25A" w14:textId="697F2514" w:rsidR="00035FA9" w:rsidRPr="00F12FEB" w:rsidRDefault="00035FA9" w:rsidP="00035FA9">
      <w:pPr>
        <w:rPr>
          <w:rFonts w:ascii="Times New Roman" w:hAnsi="Times New Roman" w:cs="Times New Roman"/>
          <w:sz w:val="24"/>
          <w:szCs w:val="24"/>
        </w:rPr>
      </w:pPr>
    </w:p>
    <w:p w14:paraId="4DBE6AC6" w14:textId="1D131E1A" w:rsidR="00BD4AAE" w:rsidRPr="00F12FEB" w:rsidRDefault="00BD4AAE" w:rsidP="00035FA9">
      <w:pPr>
        <w:rPr>
          <w:rFonts w:ascii="Times New Roman" w:hAnsi="Times New Roman" w:cs="Times New Roman"/>
          <w:sz w:val="24"/>
          <w:szCs w:val="24"/>
        </w:rPr>
      </w:pPr>
    </w:p>
    <w:p w14:paraId="01767BB4" w14:textId="39745AF8" w:rsidR="00BD4AAE" w:rsidRPr="00F12FEB" w:rsidRDefault="00BD4AAE" w:rsidP="00035FA9">
      <w:pPr>
        <w:rPr>
          <w:rFonts w:ascii="Times New Roman" w:hAnsi="Times New Roman" w:cs="Times New Roman"/>
          <w:sz w:val="24"/>
          <w:szCs w:val="24"/>
        </w:rPr>
      </w:pPr>
    </w:p>
    <w:p w14:paraId="3EAA2852" w14:textId="77777777" w:rsidR="00035FA9" w:rsidRPr="003A2DA1" w:rsidRDefault="00035FA9" w:rsidP="00035FA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A2DA1">
        <w:rPr>
          <w:rFonts w:ascii="Times New Roman" w:hAnsi="Times New Roman" w:cs="Times New Roman"/>
          <w:b/>
          <w:bCs/>
          <w:sz w:val="20"/>
          <w:szCs w:val="20"/>
        </w:rPr>
        <w:lastRenderedPageBreak/>
        <w:t>CHEERS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347"/>
        <w:gridCol w:w="495"/>
        <w:gridCol w:w="6116"/>
        <w:gridCol w:w="2982"/>
      </w:tblGrid>
      <w:tr w:rsidR="00035FA9" w:rsidRPr="005E07F1" w14:paraId="189F85E6" w14:textId="77777777" w:rsidTr="00F653EC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9B4EC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811F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C75B9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D36E4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>Location where item is reported</w:t>
            </w:r>
          </w:p>
        </w:tc>
      </w:tr>
      <w:tr w:rsidR="00035FA9" w:rsidRPr="005E07F1" w14:paraId="4670C53D" w14:textId="77777777" w:rsidTr="00F653EC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07D74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9AE1F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9B314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7DB9C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FA9" w:rsidRPr="005E07F1" w14:paraId="0307D19E" w14:textId="77777777" w:rsidTr="00F653EC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B9FA1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7E7F6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AA79A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C939D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itle</w:t>
            </w:r>
          </w:p>
        </w:tc>
      </w:tr>
      <w:tr w:rsidR="00035FA9" w:rsidRPr="005E07F1" w14:paraId="1EFA5586" w14:textId="77777777" w:rsidTr="00F653EC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15D3C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2A189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BF456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972EB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FA9" w:rsidRPr="005E07F1" w14:paraId="3182380F" w14:textId="77777777" w:rsidTr="00F653EC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FB958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61944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43DAA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E752E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bstract</w:t>
            </w:r>
          </w:p>
        </w:tc>
      </w:tr>
      <w:tr w:rsidR="00035FA9" w:rsidRPr="005E07F1" w14:paraId="7EC97DA7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D62D3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52E83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64D27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AAADB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FA9" w:rsidRPr="005E07F1" w14:paraId="4D7C2B69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677AA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9824F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8EA76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7A1F0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ntroduction</w:t>
            </w:r>
          </w:p>
        </w:tc>
      </w:tr>
      <w:tr w:rsidR="00035FA9" w:rsidRPr="005E07F1" w14:paraId="09F296B7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A2FF7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EE1E2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C7C10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026EF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FA9" w:rsidRPr="005E07F1" w14:paraId="392D4FDF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C8F92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CAA82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6083C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69275" w14:textId="66C0EDDD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Methodology, First Paragraph </w:t>
            </w:r>
          </w:p>
        </w:tc>
      </w:tr>
      <w:tr w:rsidR="00035FA9" w:rsidRPr="005E07F1" w14:paraId="2BFE921A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DEEC9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E6785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60C44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17A53" w14:textId="336B9EF2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ology, Second Paragraph</w:t>
            </w:r>
          </w:p>
        </w:tc>
      </w:tr>
      <w:tr w:rsidR="00035FA9" w:rsidRPr="005E07F1" w14:paraId="428A6781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7C204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AF3BC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55CCB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5CE5B" w14:textId="3F802DD8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ology, Second Paragraph</w:t>
            </w:r>
          </w:p>
        </w:tc>
      </w:tr>
      <w:tr w:rsidR="00035FA9" w:rsidRPr="005E07F1" w14:paraId="107986AC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18FA9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13165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0B1DA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3E0F3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Methodology, Second Paragraph </w:t>
            </w:r>
          </w:p>
        </w:tc>
      </w:tr>
      <w:tr w:rsidR="00035FA9" w:rsidRPr="005E07F1" w14:paraId="77E6368B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03766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9FF66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7C080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0BD2D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Methodology, Third Paragraph </w:t>
            </w:r>
          </w:p>
        </w:tc>
      </w:tr>
      <w:tr w:rsidR="00035FA9" w:rsidRPr="005E07F1" w14:paraId="4B4C71BA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77279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F6F16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584BF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2607D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Methodology, Sixth Paragraph </w:t>
            </w:r>
          </w:p>
        </w:tc>
      </w:tr>
      <w:tr w:rsidR="00035FA9" w:rsidRPr="005E07F1" w14:paraId="5FF938A6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3D000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F6B43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2CC53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53D9A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Methodology, Sixth Paragraph </w:t>
            </w:r>
          </w:p>
        </w:tc>
      </w:tr>
      <w:tr w:rsidR="00035FA9" w:rsidRPr="005E07F1" w14:paraId="610B75F2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F344F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6AC24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6BB38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91A86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Methodology, Fifth Paragraph </w:t>
            </w:r>
          </w:p>
        </w:tc>
      </w:tr>
      <w:tr w:rsidR="00035FA9" w:rsidRPr="005E07F1" w14:paraId="580B92BE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8BB14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DB2E7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50A15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08A04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ology, Direct Medical Costs Data Collection</w:t>
            </w:r>
          </w:p>
        </w:tc>
      </w:tr>
      <w:tr w:rsidR="00035FA9" w:rsidRPr="005E07F1" w14:paraId="481D5C9E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97450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0137B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8172C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DC362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ology, Direct Medical Costs Data Collection</w:t>
            </w:r>
          </w:p>
        </w:tc>
      </w:tr>
      <w:tr w:rsidR="00035FA9" w:rsidRPr="005E07F1" w14:paraId="04CFE565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70752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09A2C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76B77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29A22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ology, Costs, Utility and Analysis</w:t>
            </w:r>
          </w:p>
        </w:tc>
      </w:tr>
      <w:tr w:rsidR="00035FA9" w:rsidRPr="005E07F1" w14:paraId="0E1860F3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FFB68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C8299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AFBCD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AC79B" w14:textId="0015731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ology, Direct Medical Costs Data Collection, Last Parag</w:t>
            </w:r>
            <w:r w:rsidR="00CC643C"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a</w:t>
            </w: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h</w:t>
            </w:r>
          </w:p>
        </w:tc>
      </w:tr>
      <w:tr w:rsidR="00035FA9" w:rsidRPr="005E07F1" w14:paraId="6B3638F0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C035F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A3D15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64C36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67794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ology, Modelling approach, First and Second Paragraph</w:t>
            </w:r>
          </w:p>
        </w:tc>
      </w:tr>
      <w:tr w:rsidR="00035FA9" w:rsidRPr="005E07F1" w14:paraId="1FA00BC6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336AB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4EBC1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51657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Describe any methods for </w:t>
            </w:r>
            <w:proofErr w:type="spellStart"/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nalysing</w:t>
            </w:r>
            <w:proofErr w:type="spellEnd"/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6EF88" w14:textId="0B0B9F8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ology, Modelling approach, Third Paragraph</w:t>
            </w:r>
          </w:p>
        </w:tc>
      </w:tr>
      <w:tr w:rsidR="00035FA9" w:rsidRPr="005E07F1" w14:paraId="07A5A94A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07CD3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ing</w:t>
            </w:r>
            <w:proofErr w:type="spellEnd"/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198F2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56424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F8607" w14:textId="57F3B7F6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ology, Sensitivity analysis</w:t>
            </w:r>
          </w:p>
        </w:tc>
      </w:tr>
      <w:tr w:rsidR="00035FA9" w:rsidRPr="005E07F1" w14:paraId="2EAD36A1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C4130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ing</w:t>
            </w:r>
            <w:proofErr w:type="spellEnd"/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DCF50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71A16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098A8" w14:textId="3BE541DE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ology, Sensitivity analysis</w:t>
            </w:r>
          </w:p>
        </w:tc>
      </w:tr>
      <w:tr w:rsidR="00035FA9" w:rsidRPr="005E07F1" w14:paraId="0C8C2DD3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590E9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ing</w:t>
            </w:r>
            <w:proofErr w:type="spellEnd"/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0CFE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037A6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Describe methods to </w:t>
            </w:r>
            <w:proofErr w:type="spellStart"/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haracterise</w:t>
            </w:r>
            <w:proofErr w:type="spellEnd"/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3D12B" w14:textId="51ECFB84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thodology, Sensitivity analysis, Last paragraph</w:t>
            </w:r>
          </w:p>
        </w:tc>
      </w:tr>
      <w:tr w:rsidR="00035FA9" w:rsidRPr="005E07F1" w14:paraId="10670F4C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6AAE6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7430C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4092F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14A94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035FA9" w:rsidRPr="005E07F1" w14:paraId="10B9322E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29014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E3552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04D67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62E41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FA9" w:rsidRPr="005E07F1" w14:paraId="09BEE5B4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6DBE4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E87C2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ACD5C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4F884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sults, Table 1</w:t>
            </w:r>
          </w:p>
        </w:tc>
      </w:tr>
      <w:tr w:rsidR="00035FA9" w:rsidRPr="005E07F1" w14:paraId="070F087C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EE6B4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lastRenderedPageBreak/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5900F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47547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Report the mean values for the main categories of costs and outcomes of interest and </w:t>
            </w:r>
            <w:proofErr w:type="spellStart"/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ummarise</w:t>
            </w:r>
            <w:proofErr w:type="spellEnd"/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3F8DD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Results, Table 2 and Table 3 </w:t>
            </w:r>
          </w:p>
        </w:tc>
      </w:tr>
      <w:tr w:rsidR="00035FA9" w:rsidRPr="005E07F1" w14:paraId="3326BA2C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53A7C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1A527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9978B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7892F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Results, Figure 1 and 2  </w:t>
            </w:r>
          </w:p>
        </w:tc>
      </w:tr>
      <w:tr w:rsidR="00035FA9" w:rsidRPr="005E07F1" w14:paraId="3F36A51E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10B9D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79DF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B5952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E7B8D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035FA9" w:rsidRPr="005E07F1" w14:paraId="045DE5FF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94205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696A8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E6087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A0F68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FA9" w:rsidRPr="005E07F1" w14:paraId="7BBF48FE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D199E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Study findings, limitations, </w:t>
            </w:r>
            <w:proofErr w:type="spellStart"/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neralisability</w:t>
            </w:r>
            <w:proofErr w:type="spellEnd"/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C7BCC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5F9D5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E271D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035FA9" w:rsidRPr="005E07F1" w14:paraId="558FDA9F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020B8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43B24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D9724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C095B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FA9" w:rsidRPr="005E07F1" w14:paraId="2A035DCE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2FB8D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91860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91802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AC564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unding</w:t>
            </w:r>
          </w:p>
        </w:tc>
      </w:tr>
      <w:tr w:rsidR="00035FA9" w:rsidRPr="005E07F1" w14:paraId="72916081" w14:textId="77777777" w:rsidTr="00F653EC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25E75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E984D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5AE18" w14:textId="77777777" w:rsidR="00035FA9" w:rsidRPr="005E07F1" w:rsidRDefault="00035FA9" w:rsidP="00F653EC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4ACAF" w14:textId="77777777" w:rsidR="00035FA9" w:rsidRPr="005E07F1" w:rsidRDefault="00035FA9" w:rsidP="00F653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7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OI</w:t>
            </w:r>
          </w:p>
        </w:tc>
      </w:tr>
    </w:tbl>
    <w:p w14:paraId="4E303823" w14:textId="77777777" w:rsidR="00035FA9" w:rsidRPr="00F12FEB" w:rsidRDefault="00035FA9" w:rsidP="00035F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8FC478" w14:textId="5D0206C0" w:rsidR="00EC3B38" w:rsidRPr="00F12FEB" w:rsidRDefault="00EC3B38" w:rsidP="00035FA9">
      <w:pPr>
        <w:rPr>
          <w:rFonts w:ascii="Times New Roman" w:hAnsi="Times New Roman" w:cs="Times New Roman"/>
          <w:sz w:val="24"/>
          <w:szCs w:val="24"/>
        </w:rPr>
      </w:pPr>
    </w:p>
    <w:sectPr w:rsidR="00EC3B38" w:rsidRPr="00F12FEB" w:rsidSect="00BD4A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okChampa">
    <w:altName w:val="DokChampa"/>
    <w:charset w:val="DE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7CB"/>
    <w:rsid w:val="00035FA9"/>
    <w:rsid w:val="000C76B1"/>
    <w:rsid w:val="001D2C9C"/>
    <w:rsid w:val="00266DE0"/>
    <w:rsid w:val="003A2DA1"/>
    <w:rsid w:val="00421A1A"/>
    <w:rsid w:val="00443147"/>
    <w:rsid w:val="00536A7A"/>
    <w:rsid w:val="005E07F1"/>
    <w:rsid w:val="007017CB"/>
    <w:rsid w:val="0076224C"/>
    <w:rsid w:val="00820F03"/>
    <w:rsid w:val="00982486"/>
    <w:rsid w:val="00AF230B"/>
    <w:rsid w:val="00BB4F11"/>
    <w:rsid w:val="00BD4AAE"/>
    <w:rsid w:val="00CB1EAB"/>
    <w:rsid w:val="00CC643C"/>
    <w:rsid w:val="00CF0EC9"/>
    <w:rsid w:val="00D25213"/>
    <w:rsid w:val="00DF366C"/>
    <w:rsid w:val="00E17D1B"/>
    <w:rsid w:val="00EC3B38"/>
    <w:rsid w:val="00F12FEB"/>
    <w:rsid w:val="00F5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29539"/>
  <w15:chartTrackingRefBased/>
  <w15:docId w15:val="{A409EEED-7F7D-408D-968F-38937F701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5FA9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4431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6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0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12</Words>
  <Characters>690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shley</dc:creator>
  <cp:keywords/>
  <dc:description/>
  <cp:lastModifiedBy>Elizabeth Ashley</cp:lastModifiedBy>
  <cp:revision>2</cp:revision>
  <dcterms:created xsi:type="dcterms:W3CDTF">2023-11-15T10:20:00Z</dcterms:created>
  <dcterms:modified xsi:type="dcterms:W3CDTF">2023-11-15T10:20:00Z</dcterms:modified>
</cp:coreProperties>
</file>